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01278" w14:textId="77777777" w:rsidR="003F1639" w:rsidRDefault="00000000">
      <w:pPr>
        <w:pStyle w:val="Heading"/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u w:color="000000"/>
        </w:rPr>
      </w:pPr>
      <w:r>
        <w:rPr>
          <w:rFonts w:ascii="Times New Roman" w:hAnsi="Times New Roman"/>
          <w:color w:val="000000"/>
          <w:sz w:val="22"/>
          <w:szCs w:val="22"/>
          <w:u w:color="000000"/>
        </w:rPr>
        <w:t xml:space="preserve">Supplementary Table S2: </w:t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 xml:space="preserve">Post-hoc Wilcoxon signed-rank test results for serum lipid       </w:t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</w:r>
      <w:r>
        <w:rPr>
          <w:rFonts w:ascii="Times New Roman" w:hAnsi="Times New Roman"/>
          <w:b w:val="0"/>
          <w:bCs w:val="0"/>
          <w:color w:val="000000"/>
          <w:sz w:val="22"/>
          <w:szCs w:val="22"/>
          <w:u w:color="000000"/>
        </w:rPr>
        <w:tab/>
        <w:t xml:space="preserve">     changes</w:t>
      </w:r>
    </w:p>
    <w:tbl>
      <w:tblPr>
        <w:tblStyle w:val="TableNormal"/>
        <w:tblW w:w="7766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392"/>
        <w:gridCol w:w="1713"/>
        <w:gridCol w:w="1706"/>
        <w:gridCol w:w="1955"/>
      </w:tblGrid>
      <w:tr w:rsidR="003F1639" w14:paraId="45EEFCD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14C06" w14:textId="77777777" w:rsidR="003F1639" w:rsidRDefault="00000000">
            <w:pPr>
              <w:pStyle w:val="BodyA"/>
            </w:pPr>
            <w:r>
              <w:rPr>
                <w:rFonts w:ascii="Times New Roman" w:hAnsi="Times New Roman"/>
                <w:sz w:val="20"/>
                <w:szCs w:val="20"/>
              </w:rPr>
              <w:t>Lipid parameter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E787F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T1 vs T2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14C58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T1 vs T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AAC40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T1 vs T4</w:t>
            </w:r>
          </w:p>
        </w:tc>
      </w:tr>
      <w:tr w:rsidR="003F1639" w14:paraId="6078836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601DE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Total cholesterol (mmol/L)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28BF8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32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09FB5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BAAEA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232</w:t>
            </w:r>
          </w:p>
        </w:tc>
      </w:tr>
      <w:tr w:rsidR="003F1639" w14:paraId="7B9ACEA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63A06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LDL cholesterol (mmol/L)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CBAB8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22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3E3B6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37FCD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67</w:t>
            </w:r>
          </w:p>
        </w:tc>
      </w:tr>
      <w:tr w:rsidR="003F1639" w14:paraId="7095E6D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1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63B06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HDL cholesterol (mmol/L)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3401B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FF0713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F57BE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013</w:t>
            </w:r>
          </w:p>
        </w:tc>
      </w:tr>
      <w:tr w:rsidR="003F1639" w14:paraId="6680E56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4D51D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Triglycerides (mmol/L)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096AC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32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115DB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05670" w14:textId="77777777" w:rsidR="003F1639" w:rsidRDefault="00000000">
            <w:pPr>
              <w:pStyle w:val="BodyA"/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0.670</w:t>
            </w:r>
          </w:p>
        </w:tc>
      </w:tr>
    </w:tbl>
    <w:p w14:paraId="79ED444E" w14:textId="77777777" w:rsidR="003F1639" w:rsidRDefault="003F1639">
      <w:pPr>
        <w:pStyle w:val="Heading"/>
        <w:widowControl w:val="0"/>
        <w:spacing w:line="240" w:lineRule="auto"/>
        <w:ind w:left="216" w:hanging="216"/>
        <w:rPr>
          <w:rFonts w:ascii="Times New Roman" w:eastAsia="Times New Roman" w:hAnsi="Times New Roman" w:cs="Times New Roman"/>
          <w:b w:val="0"/>
          <w:bCs w:val="0"/>
          <w:color w:val="000000"/>
          <w:sz w:val="22"/>
          <w:szCs w:val="22"/>
          <w:u w:color="000000"/>
        </w:rPr>
      </w:pPr>
    </w:p>
    <w:p w14:paraId="1E6264C4" w14:textId="77777777" w:rsidR="003F1639" w:rsidRDefault="003F1639">
      <w:pPr>
        <w:pStyle w:val="BodyA"/>
        <w:widowControl w:val="0"/>
        <w:spacing w:line="240" w:lineRule="auto"/>
        <w:ind w:left="540" w:hanging="540"/>
        <w:rPr>
          <w:rFonts w:ascii="Times New Roman" w:eastAsia="Times New Roman" w:hAnsi="Times New Roman" w:cs="Times New Roman"/>
        </w:rPr>
      </w:pPr>
    </w:p>
    <w:p w14:paraId="3FC07391" w14:textId="77777777" w:rsidR="003F1639" w:rsidRDefault="00000000">
      <w:pPr>
        <w:pStyle w:val="BodyA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Timepoints: T1 = baseline; T2 = after AC; T3 = end of CT; T4 = 3 months post CT. 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-values represent comparisons of each timepoint with baseline (T1) using the Wilcoxon signed-rank test. Bonferroni correction was applied for multiple comparisons. 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 xml:space="preserve">-values &lt; .05 were considered statistically significant.        </w:t>
      </w:r>
      <w:r>
        <w:rPr>
          <w:rFonts w:ascii="Times New Roman" w:hAnsi="Times New Roman"/>
          <w:sz w:val="18"/>
          <w:szCs w:val="18"/>
        </w:rPr>
        <w:tab/>
      </w:r>
      <w:r>
        <w:rPr>
          <w:rFonts w:ascii="Times New Roman" w:hAnsi="Times New Roman"/>
          <w:sz w:val="18"/>
          <w:szCs w:val="18"/>
        </w:rPr>
        <w:tab/>
        <w:t xml:space="preserve">                                                                               </w:t>
      </w:r>
    </w:p>
    <w:p w14:paraId="551E5CA3" w14:textId="77777777" w:rsidR="003F1639" w:rsidRDefault="00000000">
      <w:pPr>
        <w:pStyle w:val="BodyA"/>
      </w:pPr>
      <w:r>
        <w:rPr>
          <w:rFonts w:ascii="Times New Roman" w:hAnsi="Times New Roman"/>
          <w:sz w:val="18"/>
          <w:szCs w:val="18"/>
        </w:rPr>
        <w:t>Abbreviations: LDL-C, low-density lipoprotein cholesterol; HDL-C, high-density lipoprotein cholesterol; TG,     triglycerides; AC, anthracycline–cyclophosphamide; CT, chemotherapy.</w:t>
      </w:r>
    </w:p>
    <w:sectPr w:rsidR="003F1639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7AF22C" w14:textId="77777777" w:rsidR="0058419E" w:rsidRDefault="0058419E">
      <w:r>
        <w:separator/>
      </w:r>
    </w:p>
  </w:endnote>
  <w:endnote w:type="continuationSeparator" w:id="0">
    <w:p w14:paraId="2FB582A3" w14:textId="77777777" w:rsidR="0058419E" w:rsidRDefault="00584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6937E7" w14:textId="77777777" w:rsidR="003F1639" w:rsidRDefault="003F1639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837DD" w14:textId="77777777" w:rsidR="0058419E" w:rsidRDefault="0058419E">
      <w:r>
        <w:separator/>
      </w:r>
    </w:p>
  </w:footnote>
  <w:footnote w:type="continuationSeparator" w:id="0">
    <w:p w14:paraId="34BED181" w14:textId="77777777" w:rsidR="0058419E" w:rsidRDefault="005841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5D16D0" w14:textId="77777777" w:rsidR="003F1639" w:rsidRDefault="003F1639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639"/>
    <w:rsid w:val="000678A4"/>
    <w:rsid w:val="001B474A"/>
    <w:rsid w:val="003F1639"/>
    <w:rsid w:val="00584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97460"/>
  <w15:docId w15:val="{3948C8D2-4AFA-4942-9904-E5792D598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sk-SK" w:eastAsia="sk-SK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Pr>
      <w:sz w:val="24"/>
      <w:szCs w:val="24"/>
      <w:lang w:val="en-US" w:eastAsia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Hypertextovprepojeni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ing">
    <w:name w:val="Heading"/>
    <w:next w:val="BodyA"/>
    <w:pPr>
      <w:keepNext/>
      <w:keepLines/>
      <w:spacing w:before="480" w:line="276" w:lineRule="auto"/>
      <w:outlineLvl w:val="0"/>
    </w:pPr>
    <w:rPr>
      <w:rFonts w:ascii="Calibri" w:hAnsi="Calibri" w:cs="Arial Unicode MS"/>
      <w:b/>
      <w:bCs/>
      <w:color w:val="365F91"/>
      <w:sz w:val="28"/>
      <w:szCs w:val="28"/>
      <w:u w:color="365F91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pPr>
      <w:spacing w:after="200" w:line="276" w:lineRule="auto"/>
    </w:pPr>
    <w:rPr>
      <w:rFonts w:ascii="Cambria" w:hAnsi="Cambria" w:cs="Arial Unicode MS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ka</dc:creator>
  <cp:lastModifiedBy>Miriam Kozárová</cp:lastModifiedBy>
  <cp:revision>2</cp:revision>
  <dcterms:created xsi:type="dcterms:W3CDTF">2025-06-03T20:09:00Z</dcterms:created>
  <dcterms:modified xsi:type="dcterms:W3CDTF">2025-06-03T20:09:00Z</dcterms:modified>
</cp:coreProperties>
</file>